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24168" w14:textId="4077F670" w:rsidR="00A03FFE" w:rsidRPr="00151010" w:rsidRDefault="00151010">
      <w:pPr>
        <w:rPr>
          <w:rFonts w:ascii="Times New Roman" w:hAnsi="Times New Roman" w:cs="Times New Roman"/>
          <w:b/>
          <w:bCs/>
        </w:rPr>
      </w:pPr>
      <w:r w:rsidRPr="00151010">
        <w:rPr>
          <w:rFonts w:ascii="Times New Roman" w:hAnsi="Times New Roman" w:cs="Times New Roman"/>
          <w:b/>
          <w:bCs/>
        </w:rPr>
        <w:t>CHEERS 2022 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6"/>
        <w:gridCol w:w="1139"/>
        <w:gridCol w:w="1440"/>
        <w:gridCol w:w="2160"/>
        <w:gridCol w:w="3955"/>
      </w:tblGrid>
      <w:tr w:rsidR="00151010" w:rsidRPr="00151010" w14:paraId="734E176D" w14:textId="77777777" w:rsidTr="00151010">
        <w:tc>
          <w:tcPr>
            <w:tcW w:w="656" w:type="dxa"/>
          </w:tcPr>
          <w:p w14:paraId="12DBD476" w14:textId="1D78944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1139" w:type="dxa"/>
          </w:tcPr>
          <w:p w14:paraId="16725E67" w14:textId="7D1B4C5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1440" w:type="dxa"/>
          </w:tcPr>
          <w:p w14:paraId="3C9C5D5A" w14:textId="1B4C067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tem (short)</w:t>
            </w:r>
          </w:p>
        </w:tc>
        <w:tc>
          <w:tcPr>
            <w:tcW w:w="2160" w:type="dxa"/>
          </w:tcPr>
          <w:p w14:paraId="55B6078E" w14:textId="4E9FBAF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Guidance (from CHEERS 2022)</w:t>
            </w:r>
          </w:p>
        </w:tc>
        <w:tc>
          <w:tcPr>
            <w:tcW w:w="3955" w:type="dxa"/>
          </w:tcPr>
          <w:p w14:paraId="434CC5D3" w14:textId="60D3C1F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ported in this manuscript</w:t>
            </w:r>
          </w:p>
        </w:tc>
      </w:tr>
      <w:tr w:rsidR="00151010" w:rsidRPr="00151010" w14:paraId="19B1F248" w14:textId="77777777" w:rsidTr="00151010">
        <w:tc>
          <w:tcPr>
            <w:tcW w:w="656" w:type="dxa"/>
          </w:tcPr>
          <w:p w14:paraId="15E5A065" w14:textId="36C4D15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dxa"/>
          </w:tcPr>
          <w:p w14:paraId="2546F678" w14:textId="37A08BD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440" w:type="dxa"/>
          </w:tcPr>
          <w:p w14:paraId="2E6A20C7" w14:textId="252193A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160" w:type="dxa"/>
          </w:tcPr>
          <w:p w14:paraId="38783B33" w14:textId="1429E0EF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dentify the study as an economic evaluation and specify the interventions being compared.</w:t>
            </w:r>
          </w:p>
        </w:tc>
        <w:tc>
          <w:tcPr>
            <w:tcW w:w="3955" w:type="dxa"/>
          </w:tcPr>
          <w:p w14:paraId="7783E33F" w14:textId="25A6E8F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Title page – identifies “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analysis” of SMART4MD app plus standard care versus standard care alone in Sweden and Spain.</w:t>
            </w:r>
          </w:p>
        </w:tc>
      </w:tr>
      <w:tr w:rsidR="00151010" w:rsidRPr="00151010" w14:paraId="4E24BA7B" w14:textId="77777777" w:rsidTr="00151010">
        <w:tc>
          <w:tcPr>
            <w:tcW w:w="656" w:type="dxa"/>
          </w:tcPr>
          <w:p w14:paraId="5AA87A83" w14:textId="0F4367A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9" w:type="dxa"/>
          </w:tcPr>
          <w:p w14:paraId="0C70E2F0" w14:textId="27EB4B8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1440" w:type="dxa"/>
          </w:tcPr>
          <w:p w14:paraId="61BEC184" w14:textId="08BE45A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2160" w:type="dxa"/>
          </w:tcPr>
          <w:p w14:paraId="6E12C4DC" w14:textId="0683D57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Provide a structured summary that highlights context, key methods, results and alternative analyses.</w:t>
            </w:r>
          </w:p>
        </w:tc>
        <w:tc>
          <w:tcPr>
            <w:tcW w:w="3955" w:type="dxa"/>
          </w:tcPr>
          <w:p w14:paraId="611718F1" w14:textId="0AA0107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Abstract – structured, gives background, objectives, perspective, time horizon, main cost and QALY results, ICERs and scenario analyses.</w:t>
            </w:r>
          </w:p>
        </w:tc>
      </w:tr>
      <w:tr w:rsidR="00151010" w:rsidRPr="00151010" w14:paraId="1628D014" w14:textId="77777777" w:rsidTr="00151010">
        <w:tc>
          <w:tcPr>
            <w:tcW w:w="656" w:type="dxa"/>
          </w:tcPr>
          <w:p w14:paraId="7212CDDB" w14:textId="39A56D5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9" w:type="dxa"/>
          </w:tcPr>
          <w:p w14:paraId="56704E35" w14:textId="1A608BF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1440" w:type="dxa"/>
          </w:tcPr>
          <w:p w14:paraId="2D7526A4" w14:textId="04E5F85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2160" w:type="dxa"/>
          </w:tcPr>
          <w:p w14:paraId="02581DD3" w14:textId="05740BC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Give the context for the study, the study question and its practical relevance.</w:t>
            </w:r>
          </w:p>
        </w:tc>
        <w:tc>
          <w:tcPr>
            <w:tcW w:w="3955" w:type="dxa"/>
          </w:tcPr>
          <w:p w14:paraId="097CDCA1" w14:textId="4FF393C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ntroduction – burden of MCI/dementia in Sweden and Spain, rationale for SMART4MD, previous 6</w:t>
            </w:r>
            <w:r w:rsidRPr="00151010">
              <w:rPr>
                <w:rFonts w:ascii="Times New Roman" w:hAnsi="Times New Roman" w:cs="Times New Roman"/>
              </w:rPr>
              <w:noBreakHyphen/>
              <w:t>month evaluation, objective to assess 18</w:t>
            </w:r>
            <w:r w:rsidRPr="00151010">
              <w:rPr>
                <w:rFonts w:ascii="Times New Roman" w:hAnsi="Times New Roman" w:cs="Times New Roman"/>
              </w:rPr>
              <w:noBreakHyphen/>
              <w:t>month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from healthcare provider perspective. </w:t>
            </w:r>
          </w:p>
        </w:tc>
      </w:tr>
      <w:tr w:rsidR="00151010" w:rsidRPr="00151010" w14:paraId="19DCF968" w14:textId="77777777" w:rsidTr="00151010">
        <w:tc>
          <w:tcPr>
            <w:tcW w:w="656" w:type="dxa"/>
          </w:tcPr>
          <w:p w14:paraId="36C35397" w14:textId="4E79EB2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</w:tcPr>
          <w:p w14:paraId="7E6AAB9E" w14:textId="363EFC2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5D46DA3C" w14:textId="295D2F5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Health economic analysis plan</w:t>
            </w:r>
          </w:p>
        </w:tc>
        <w:tc>
          <w:tcPr>
            <w:tcW w:w="2160" w:type="dxa"/>
          </w:tcPr>
          <w:p w14:paraId="022F2A29" w14:textId="76EE63D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ndicate whether a health economic analysis plan was developed and where available.</w:t>
            </w:r>
          </w:p>
        </w:tc>
        <w:tc>
          <w:tcPr>
            <w:tcW w:w="3955" w:type="dxa"/>
          </w:tcPr>
          <w:p w14:paraId="66710BC2" w14:textId="3279084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Analysis of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/ Statistical analysis – trial</w:t>
            </w:r>
            <w:r w:rsidRPr="00151010">
              <w:rPr>
                <w:rFonts w:ascii="Times New Roman" w:hAnsi="Times New Roman" w:cs="Times New Roman"/>
              </w:rPr>
              <w:noBreakHyphen/>
              <w:t>based economic evaluation described; no separate public HEAP referenced, analysis plan summarised in text. </w:t>
            </w:r>
          </w:p>
        </w:tc>
      </w:tr>
      <w:tr w:rsidR="00151010" w:rsidRPr="00151010" w14:paraId="348C2C79" w14:textId="77777777" w:rsidTr="00151010">
        <w:tc>
          <w:tcPr>
            <w:tcW w:w="656" w:type="dxa"/>
          </w:tcPr>
          <w:p w14:paraId="4D58D2C9" w14:textId="683F1EBF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9" w:type="dxa"/>
          </w:tcPr>
          <w:p w14:paraId="639B5836" w14:textId="588B83D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5993FEBC" w14:textId="7B4EA68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tcW w:w="2160" w:type="dxa"/>
          </w:tcPr>
          <w:p w14:paraId="1DA05A73" w14:textId="135667F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characteristics of the study population.</w:t>
            </w:r>
          </w:p>
        </w:tc>
        <w:tc>
          <w:tcPr>
            <w:tcW w:w="3955" w:type="dxa"/>
          </w:tcPr>
          <w:p w14:paraId="2BBAB3B0" w14:textId="74DE9AE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 xml:space="preserve">Methods – The SMART4MD trial; Results – Table 1 –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 xml:space="preserve"> ≥55 years with MMSE 20–28 and informal caregiver; inclusion/exclusion criteria and baseline demographics for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 xml:space="preserve"> and caregivers. </w:t>
            </w:r>
          </w:p>
        </w:tc>
      </w:tr>
      <w:tr w:rsidR="00151010" w:rsidRPr="00151010" w14:paraId="51CB200A" w14:textId="77777777" w:rsidTr="00151010">
        <w:tc>
          <w:tcPr>
            <w:tcW w:w="656" w:type="dxa"/>
          </w:tcPr>
          <w:p w14:paraId="0092E704" w14:textId="1AE8C67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</w:tcPr>
          <w:p w14:paraId="1EB53BC1" w14:textId="6F1382F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29C2108A" w14:textId="5A93807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etting and location</w:t>
            </w:r>
          </w:p>
        </w:tc>
        <w:tc>
          <w:tcPr>
            <w:tcW w:w="2160" w:type="dxa"/>
          </w:tcPr>
          <w:p w14:paraId="150150AB" w14:textId="67B3328F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Provide relevant contextual information that may influence findings.</w:t>
            </w:r>
          </w:p>
        </w:tc>
        <w:tc>
          <w:tcPr>
            <w:tcW w:w="3955" w:type="dxa"/>
          </w:tcPr>
          <w:p w14:paraId="6E8079BC" w14:textId="60A78B0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The SMART4MD trial; Resource use measurement and estimating costs – Swedish site (BTH, Blekinge) and Spanish site (CST), primary and specialist care settings, registry sources. </w:t>
            </w:r>
          </w:p>
        </w:tc>
      </w:tr>
      <w:tr w:rsidR="00151010" w:rsidRPr="00151010" w14:paraId="5F7FCC2F" w14:textId="77777777" w:rsidTr="00151010">
        <w:tc>
          <w:tcPr>
            <w:tcW w:w="656" w:type="dxa"/>
          </w:tcPr>
          <w:p w14:paraId="7898EFBA" w14:textId="168DD87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dxa"/>
          </w:tcPr>
          <w:p w14:paraId="1E31B972" w14:textId="5AB66BA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74A3FC17" w14:textId="234BD8E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Comparators</w:t>
            </w:r>
          </w:p>
        </w:tc>
        <w:tc>
          <w:tcPr>
            <w:tcW w:w="2160" w:type="dxa"/>
          </w:tcPr>
          <w:p w14:paraId="520AE89A" w14:textId="2FCBFDF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the interventions or strategies being compared and why chosen.</w:t>
            </w:r>
          </w:p>
        </w:tc>
        <w:tc>
          <w:tcPr>
            <w:tcW w:w="3955" w:type="dxa"/>
          </w:tcPr>
          <w:p w14:paraId="078A4B84" w14:textId="3FDAB87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The SMART4MD trial – intervention: SMART4MD tablet app plus standard care; comparator: standard care alone; standard care described for Sweden and Spain. </w:t>
            </w:r>
          </w:p>
        </w:tc>
      </w:tr>
      <w:tr w:rsidR="00151010" w:rsidRPr="00151010" w14:paraId="2A67EB7D" w14:textId="77777777" w:rsidTr="00151010">
        <w:tc>
          <w:tcPr>
            <w:tcW w:w="656" w:type="dxa"/>
          </w:tcPr>
          <w:p w14:paraId="44C920FC" w14:textId="44E4390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139" w:type="dxa"/>
          </w:tcPr>
          <w:p w14:paraId="73032B53" w14:textId="026C7C1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5BA20FCE" w14:textId="16E0465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Perspective</w:t>
            </w:r>
          </w:p>
        </w:tc>
        <w:tc>
          <w:tcPr>
            <w:tcW w:w="2160" w:type="dxa"/>
          </w:tcPr>
          <w:p w14:paraId="73452707" w14:textId="34F7008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tate the perspective(s) adopted and why chosen.</w:t>
            </w:r>
          </w:p>
        </w:tc>
        <w:tc>
          <w:tcPr>
            <w:tcW w:w="3955" w:type="dxa"/>
          </w:tcPr>
          <w:p w14:paraId="3EF7258A" w14:textId="02DBF6C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Resource use measurement and estimating costs – healthcare provider (regional council) perspective; municipal/social care and informal care costs excluded, noted as limitation. </w:t>
            </w:r>
          </w:p>
        </w:tc>
      </w:tr>
      <w:tr w:rsidR="00151010" w:rsidRPr="00151010" w14:paraId="76A026B9" w14:textId="77777777" w:rsidTr="00151010">
        <w:tc>
          <w:tcPr>
            <w:tcW w:w="656" w:type="dxa"/>
          </w:tcPr>
          <w:p w14:paraId="6FC1D168" w14:textId="4B9667C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</w:tcPr>
          <w:p w14:paraId="798B690E" w14:textId="6417844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744A3C0A" w14:textId="753A598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Time horizon</w:t>
            </w:r>
          </w:p>
        </w:tc>
        <w:tc>
          <w:tcPr>
            <w:tcW w:w="2160" w:type="dxa"/>
          </w:tcPr>
          <w:p w14:paraId="5EEE3282" w14:textId="5A888F2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tate the time horizon for the study and why appropriate.</w:t>
            </w:r>
          </w:p>
        </w:tc>
        <w:tc>
          <w:tcPr>
            <w:tcW w:w="3955" w:type="dxa"/>
          </w:tcPr>
          <w:p w14:paraId="73148E33" w14:textId="43E92E4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The SMART4MD trial; Measurement of effectiveness – 18</w:t>
            </w:r>
            <w:r w:rsidRPr="00151010">
              <w:rPr>
                <w:rFonts w:ascii="Times New Roman" w:hAnsi="Times New Roman" w:cs="Times New Roman"/>
              </w:rPr>
              <w:noBreakHyphen/>
              <w:t>month follow</w:t>
            </w:r>
            <w:r w:rsidRPr="00151010">
              <w:rPr>
                <w:rFonts w:ascii="Times New Roman" w:hAnsi="Times New Roman" w:cs="Times New Roman"/>
              </w:rPr>
              <w:noBreakHyphen/>
              <w:t>up chosen to capture medium</w:t>
            </w:r>
            <w:r w:rsidRPr="00151010">
              <w:rPr>
                <w:rFonts w:ascii="Times New Roman" w:hAnsi="Times New Roman" w:cs="Times New Roman"/>
              </w:rPr>
              <w:noBreakHyphen/>
              <w:t>term costs and effects of the intervention. </w:t>
            </w:r>
          </w:p>
        </w:tc>
      </w:tr>
      <w:tr w:rsidR="00151010" w:rsidRPr="00151010" w14:paraId="23A072D7" w14:textId="77777777" w:rsidTr="00151010">
        <w:tc>
          <w:tcPr>
            <w:tcW w:w="656" w:type="dxa"/>
          </w:tcPr>
          <w:p w14:paraId="78FA6C22" w14:textId="63A1227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9" w:type="dxa"/>
          </w:tcPr>
          <w:p w14:paraId="3A1347F7" w14:textId="37B45D2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10BCB310" w14:textId="1D65F81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iscount rate</w:t>
            </w:r>
          </w:p>
        </w:tc>
        <w:tc>
          <w:tcPr>
            <w:tcW w:w="2160" w:type="dxa"/>
          </w:tcPr>
          <w:p w14:paraId="322E289B" w14:textId="6BEC0F5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port the discount rate(s) and reason chosen.</w:t>
            </w:r>
          </w:p>
        </w:tc>
        <w:tc>
          <w:tcPr>
            <w:tcW w:w="3955" w:type="dxa"/>
          </w:tcPr>
          <w:p w14:paraId="2FD89A33" w14:textId="5A14FC7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Analysis of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– 3% annual discount applied to costs and QALYs in final 6 months, following Swedish and Spanish economic evaluation guidelines. </w:t>
            </w:r>
          </w:p>
        </w:tc>
      </w:tr>
      <w:tr w:rsidR="00151010" w:rsidRPr="00151010" w14:paraId="284D2686" w14:textId="77777777" w:rsidTr="00151010">
        <w:tc>
          <w:tcPr>
            <w:tcW w:w="656" w:type="dxa"/>
          </w:tcPr>
          <w:p w14:paraId="5D62738D" w14:textId="7225E06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9" w:type="dxa"/>
          </w:tcPr>
          <w:p w14:paraId="24F7D313" w14:textId="321ECFB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52693420" w14:textId="6312B84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election of outcomes</w:t>
            </w:r>
          </w:p>
        </w:tc>
        <w:tc>
          <w:tcPr>
            <w:tcW w:w="2160" w:type="dxa"/>
          </w:tcPr>
          <w:p w14:paraId="2901A09E" w14:textId="60355D9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what outcomes were used as measures of benefit and harm.</w:t>
            </w:r>
          </w:p>
        </w:tc>
        <w:tc>
          <w:tcPr>
            <w:tcW w:w="3955" w:type="dxa"/>
          </w:tcPr>
          <w:p w14:paraId="3E7BA3F1" w14:textId="7A54D1E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Measurement of effectiveness – primary: QALYs from EQ</w:t>
            </w:r>
            <w:r w:rsidRPr="00151010">
              <w:rPr>
                <w:rFonts w:ascii="Times New Roman" w:hAnsi="Times New Roman" w:cs="Times New Roman"/>
              </w:rPr>
              <w:noBreakHyphen/>
              <w:t>5D</w:t>
            </w:r>
            <w:r w:rsidRPr="00151010">
              <w:rPr>
                <w:rFonts w:ascii="Times New Roman" w:hAnsi="Times New Roman" w:cs="Times New Roman"/>
              </w:rPr>
              <w:noBreakHyphen/>
              <w:t xml:space="preserve">3L for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>, caregivers, and dyads; secondary: QoL</w:t>
            </w:r>
            <w:r w:rsidRPr="00151010">
              <w:rPr>
                <w:rFonts w:ascii="Times New Roman" w:hAnsi="Times New Roman" w:cs="Times New Roman"/>
              </w:rPr>
              <w:noBreakHyphen/>
              <w:t>AD, MMSE, Zarit Burden Interview (ZBI</w:t>
            </w:r>
            <w:r w:rsidRPr="00151010">
              <w:rPr>
                <w:rFonts w:ascii="Times New Roman" w:hAnsi="Times New Roman" w:cs="Times New Roman"/>
              </w:rPr>
              <w:noBreakHyphen/>
              <w:t>12, inverted). </w:t>
            </w:r>
          </w:p>
        </w:tc>
      </w:tr>
      <w:tr w:rsidR="00151010" w:rsidRPr="00151010" w14:paraId="1F7EFFCC" w14:textId="77777777" w:rsidTr="00151010">
        <w:tc>
          <w:tcPr>
            <w:tcW w:w="656" w:type="dxa"/>
          </w:tcPr>
          <w:p w14:paraId="32CBB195" w14:textId="23059FE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4B685EDF" w14:textId="29D3321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7E0C5E42" w14:textId="26363EE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asurement of outcomes</w:t>
            </w:r>
          </w:p>
        </w:tc>
        <w:tc>
          <w:tcPr>
            <w:tcW w:w="2160" w:type="dxa"/>
          </w:tcPr>
          <w:p w14:paraId="3B891498" w14:textId="0A18F36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how outcomes were measured.</w:t>
            </w:r>
          </w:p>
        </w:tc>
        <w:tc>
          <w:tcPr>
            <w:tcW w:w="3955" w:type="dxa"/>
          </w:tcPr>
          <w:p w14:paraId="14E7E669" w14:textId="7A3D653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EQ</w:t>
            </w:r>
            <w:r w:rsidRPr="00151010">
              <w:rPr>
                <w:rFonts w:ascii="Times New Roman" w:hAnsi="Times New Roman" w:cs="Times New Roman"/>
              </w:rPr>
              <w:noBreakHyphen/>
              <w:t>5D</w:t>
            </w:r>
            <w:r w:rsidRPr="00151010">
              <w:rPr>
                <w:rFonts w:ascii="Times New Roman" w:hAnsi="Times New Roman" w:cs="Times New Roman"/>
              </w:rPr>
              <w:noBreakHyphen/>
              <w:t>3L index score; QALYs; QoL</w:t>
            </w:r>
            <w:r w:rsidRPr="00151010">
              <w:rPr>
                <w:rFonts w:ascii="Times New Roman" w:hAnsi="Times New Roman" w:cs="Times New Roman"/>
              </w:rPr>
              <w:noBreakHyphen/>
              <w:t>AD; MMSE; ZBI – describes instruments, scoring, and measurement schedule at baseline, 6, 12, and 18 months. </w:t>
            </w:r>
          </w:p>
        </w:tc>
      </w:tr>
      <w:tr w:rsidR="00151010" w:rsidRPr="00151010" w14:paraId="563FC140" w14:textId="77777777" w:rsidTr="00151010">
        <w:tc>
          <w:tcPr>
            <w:tcW w:w="656" w:type="dxa"/>
          </w:tcPr>
          <w:p w14:paraId="6627EAAE" w14:textId="2060E9C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9" w:type="dxa"/>
          </w:tcPr>
          <w:p w14:paraId="2463108B" w14:textId="40F5B92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077E7D97" w14:textId="2DCC238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Valuation of outcomes</w:t>
            </w:r>
          </w:p>
        </w:tc>
        <w:tc>
          <w:tcPr>
            <w:tcW w:w="2160" w:type="dxa"/>
          </w:tcPr>
          <w:p w14:paraId="1AA4BC36" w14:textId="0B7B7AD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population and methods used to measure and value outcomes.</w:t>
            </w:r>
          </w:p>
        </w:tc>
        <w:tc>
          <w:tcPr>
            <w:tcW w:w="3955" w:type="dxa"/>
          </w:tcPr>
          <w:p w14:paraId="3CD5197E" w14:textId="1B233AB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EQ</w:t>
            </w:r>
            <w:r w:rsidRPr="00151010">
              <w:rPr>
                <w:rFonts w:ascii="Times New Roman" w:hAnsi="Times New Roman" w:cs="Times New Roman"/>
              </w:rPr>
              <w:noBreakHyphen/>
              <w:t>5D</w:t>
            </w:r>
            <w:r w:rsidRPr="00151010">
              <w:rPr>
                <w:rFonts w:ascii="Times New Roman" w:hAnsi="Times New Roman" w:cs="Times New Roman"/>
              </w:rPr>
              <w:noBreakHyphen/>
              <w:t>3L index score and QALYs – EQ</w:t>
            </w:r>
            <w:r w:rsidRPr="00151010">
              <w:rPr>
                <w:rFonts w:ascii="Times New Roman" w:hAnsi="Times New Roman" w:cs="Times New Roman"/>
              </w:rPr>
              <w:noBreakHyphen/>
              <w:t>5D</w:t>
            </w:r>
            <w:r w:rsidRPr="00151010">
              <w:rPr>
                <w:rFonts w:ascii="Times New Roman" w:hAnsi="Times New Roman" w:cs="Times New Roman"/>
              </w:rPr>
              <w:noBreakHyphen/>
              <w:t>3L utilities obtained using Swedish experience</w:t>
            </w:r>
            <w:r w:rsidRPr="00151010">
              <w:rPr>
                <w:rFonts w:ascii="Times New Roman" w:hAnsi="Times New Roman" w:cs="Times New Roman"/>
              </w:rPr>
              <w:noBreakHyphen/>
              <w:t>based tariff in base case; Spanish tariff and EVAS tariff applied in scenario analyses; AUC method for QALYs. </w:t>
            </w:r>
          </w:p>
        </w:tc>
      </w:tr>
      <w:tr w:rsidR="00151010" w:rsidRPr="00151010" w14:paraId="5F8117EA" w14:textId="77777777" w:rsidTr="00151010">
        <w:tc>
          <w:tcPr>
            <w:tcW w:w="656" w:type="dxa"/>
          </w:tcPr>
          <w:p w14:paraId="66E5A337" w14:textId="318FED9F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9" w:type="dxa"/>
          </w:tcPr>
          <w:p w14:paraId="12B3758F" w14:textId="799BCB9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09B1BD1A" w14:textId="68DF6AF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asurement and valuation of resources and costs</w:t>
            </w:r>
          </w:p>
        </w:tc>
        <w:tc>
          <w:tcPr>
            <w:tcW w:w="2160" w:type="dxa"/>
          </w:tcPr>
          <w:p w14:paraId="02B0533C" w14:textId="5E16E48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how costs were valued.</w:t>
            </w:r>
          </w:p>
        </w:tc>
        <w:tc>
          <w:tcPr>
            <w:tcW w:w="3955" w:type="dxa"/>
          </w:tcPr>
          <w:p w14:paraId="4175CE88" w14:textId="2F4A4A1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Resource use measurement and estimating costs – inpatient/outpatient utilisation from Swedish registers and Spanish hospital data; DRG</w:t>
            </w:r>
            <w:r w:rsidRPr="00151010">
              <w:rPr>
                <w:rFonts w:ascii="Times New Roman" w:hAnsi="Times New Roman" w:cs="Times New Roman"/>
              </w:rPr>
              <w:noBreakHyphen/>
              <w:t>based episode costs; unit costs from regional price lists; handling of missing costs; intervention costs (tablet, data, nurse time) specified and used in sensitivity analysis only. </w:t>
            </w:r>
          </w:p>
        </w:tc>
      </w:tr>
      <w:tr w:rsidR="00151010" w:rsidRPr="00151010" w14:paraId="275141B4" w14:textId="77777777" w:rsidTr="00151010">
        <w:tc>
          <w:tcPr>
            <w:tcW w:w="656" w:type="dxa"/>
          </w:tcPr>
          <w:p w14:paraId="767F5B0C" w14:textId="5008300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dxa"/>
          </w:tcPr>
          <w:p w14:paraId="0ED4E2E8" w14:textId="6527BC8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1811A863" w14:textId="4077AF0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 xml:space="preserve">Currency, price date, </w:t>
            </w:r>
            <w:r w:rsidRPr="00151010">
              <w:rPr>
                <w:rFonts w:ascii="Times New Roman" w:hAnsi="Times New Roman" w:cs="Times New Roman"/>
              </w:rPr>
              <w:lastRenderedPageBreak/>
              <w:t>and conversion</w:t>
            </w:r>
          </w:p>
        </w:tc>
        <w:tc>
          <w:tcPr>
            <w:tcW w:w="2160" w:type="dxa"/>
          </w:tcPr>
          <w:p w14:paraId="7875AA17" w14:textId="4A8182CB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lastRenderedPageBreak/>
              <w:t xml:space="preserve">Report dates of resource quantities </w:t>
            </w:r>
            <w:r w:rsidRPr="00151010">
              <w:rPr>
                <w:rFonts w:ascii="Times New Roman" w:hAnsi="Times New Roman" w:cs="Times New Roman"/>
              </w:rPr>
              <w:lastRenderedPageBreak/>
              <w:t>and unit costs, currency and year of conversion.</w:t>
            </w:r>
          </w:p>
        </w:tc>
        <w:tc>
          <w:tcPr>
            <w:tcW w:w="3955" w:type="dxa"/>
          </w:tcPr>
          <w:p w14:paraId="550B232C" w14:textId="65837FE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lastRenderedPageBreak/>
              <w:t xml:space="preserve">Methods – Resource use measurement and estimating costs; Scenario </w:t>
            </w:r>
            <w:r w:rsidRPr="00151010">
              <w:rPr>
                <w:rFonts w:ascii="Times New Roman" w:hAnsi="Times New Roman" w:cs="Times New Roman"/>
              </w:rPr>
              <w:lastRenderedPageBreak/>
              <w:t>analyses – Swedish costs in 2020 Euros using specified SEK/€ exchange rate; Spanish costs in 2019 Euros; price years clearly stated. </w:t>
            </w:r>
          </w:p>
        </w:tc>
      </w:tr>
      <w:tr w:rsidR="00151010" w:rsidRPr="00151010" w14:paraId="6FBFF855" w14:textId="77777777" w:rsidTr="00151010">
        <w:tc>
          <w:tcPr>
            <w:tcW w:w="656" w:type="dxa"/>
          </w:tcPr>
          <w:p w14:paraId="73524D63" w14:textId="00CDEEA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139" w:type="dxa"/>
          </w:tcPr>
          <w:p w14:paraId="376FB53E" w14:textId="77491F3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5388E31D" w14:textId="4B3F2A5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ationale and description of model</w:t>
            </w:r>
          </w:p>
        </w:tc>
        <w:tc>
          <w:tcPr>
            <w:tcW w:w="2160" w:type="dxa"/>
          </w:tcPr>
          <w:p w14:paraId="457DB656" w14:textId="51483B2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If modelling is used, describe in detail and why; report availability.</w:t>
            </w:r>
          </w:p>
        </w:tc>
        <w:tc>
          <w:tcPr>
            <w:tcW w:w="3955" w:type="dxa"/>
          </w:tcPr>
          <w:p w14:paraId="02C8E32D" w14:textId="5B12F29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Analysis of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– trial</w:t>
            </w:r>
            <w:r w:rsidRPr="00151010">
              <w:rPr>
                <w:rFonts w:ascii="Times New Roman" w:hAnsi="Times New Roman" w:cs="Times New Roman"/>
              </w:rPr>
              <w:noBreakHyphen/>
              <w:t>based economic evaluation without separate decision</w:t>
            </w:r>
            <w:r w:rsidRPr="00151010">
              <w:rPr>
                <w:rFonts w:ascii="Times New Roman" w:hAnsi="Times New Roman" w:cs="Times New Roman"/>
              </w:rPr>
              <w:noBreakHyphen/>
              <w:t>analytic model; scenario analyses (Sweden vs Spain, combined sites) described; no external model to access. </w:t>
            </w:r>
          </w:p>
        </w:tc>
      </w:tr>
      <w:tr w:rsidR="00151010" w:rsidRPr="00151010" w14:paraId="1507BB0E" w14:textId="77777777" w:rsidTr="00151010">
        <w:tc>
          <w:tcPr>
            <w:tcW w:w="656" w:type="dxa"/>
          </w:tcPr>
          <w:p w14:paraId="32A6BD8F" w14:textId="00F111A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9" w:type="dxa"/>
          </w:tcPr>
          <w:p w14:paraId="41C2D7EA" w14:textId="3B3FE1A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6AE1F1FD" w14:textId="1CBFB7C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Analytics and assumptions</w:t>
            </w:r>
          </w:p>
        </w:tc>
        <w:tc>
          <w:tcPr>
            <w:tcW w:w="2160" w:type="dxa"/>
          </w:tcPr>
          <w:p w14:paraId="790D69C6" w14:textId="01FA2DE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methods for analysing/transforming data, extrapolation, and model validation.</w:t>
            </w:r>
          </w:p>
        </w:tc>
        <w:tc>
          <w:tcPr>
            <w:tcW w:w="3955" w:type="dxa"/>
          </w:tcPr>
          <w:p w14:paraId="129FBC4E" w14:textId="75BEC96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Analysis of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; Statistical analysis – AUC QALYs using actual time between visits; ICER and NMB; multiple imputation for missing EQ</w:t>
            </w:r>
            <w:r w:rsidRPr="00151010">
              <w:rPr>
                <w:rFonts w:ascii="Times New Roman" w:hAnsi="Times New Roman" w:cs="Times New Roman"/>
              </w:rPr>
              <w:noBreakHyphen/>
              <w:t>5D</w:t>
            </w:r>
            <w:r w:rsidRPr="00151010">
              <w:rPr>
                <w:rFonts w:ascii="Times New Roman" w:hAnsi="Times New Roman" w:cs="Times New Roman"/>
              </w:rPr>
              <w:noBreakHyphen/>
              <w:t>3L and costs; 5,000 bootstrap resamples; CE</w:t>
            </w:r>
            <w:r w:rsidRPr="00151010">
              <w:rPr>
                <w:rFonts w:ascii="Times New Roman" w:hAnsi="Times New Roman" w:cs="Times New Roman"/>
              </w:rPr>
              <w:noBreakHyphen/>
              <w:t>planes and CEACs; no extrapolation beyond 18 months. </w:t>
            </w:r>
          </w:p>
        </w:tc>
      </w:tr>
      <w:tr w:rsidR="00151010" w:rsidRPr="00151010" w14:paraId="2DA4CABA" w14:textId="77777777" w:rsidTr="00151010">
        <w:tc>
          <w:tcPr>
            <w:tcW w:w="656" w:type="dxa"/>
          </w:tcPr>
          <w:p w14:paraId="649FBCD5" w14:textId="33409ABB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9" w:type="dxa"/>
          </w:tcPr>
          <w:p w14:paraId="5F1C32C9" w14:textId="507CD88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57D52914" w14:textId="608B1EF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Characterizing heterogeneity</w:t>
            </w:r>
          </w:p>
        </w:tc>
        <w:tc>
          <w:tcPr>
            <w:tcW w:w="2160" w:type="dxa"/>
          </w:tcPr>
          <w:p w14:paraId="2795B8DD" w14:textId="542FA97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methods used to estimate how results vary for sub</w:t>
            </w:r>
            <w:r w:rsidRPr="00151010">
              <w:rPr>
                <w:rFonts w:ascii="Times New Roman" w:hAnsi="Times New Roman" w:cs="Times New Roman"/>
              </w:rPr>
              <w:noBreakHyphen/>
              <w:t>groups.</w:t>
            </w:r>
          </w:p>
        </w:tc>
        <w:tc>
          <w:tcPr>
            <w:tcW w:w="3955" w:type="dxa"/>
          </w:tcPr>
          <w:p w14:paraId="35E1AC89" w14:textId="438636B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Sensitivity, and subgroup analyses – pre</w:t>
            </w:r>
            <w:r w:rsidRPr="00151010">
              <w:rPr>
                <w:rFonts w:ascii="Times New Roman" w:hAnsi="Times New Roman" w:cs="Times New Roman"/>
              </w:rPr>
              <w:noBreakHyphen/>
              <w:t>specified subgroup analyses by sex, age (≤70 vs &gt;70), baseline MMSE (≤26 vs &gt;26), baseline Zarit burden, and app</w:t>
            </w:r>
            <w:r w:rsidRPr="00151010">
              <w:rPr>
                <w:rFonts w:ascii="Times New Roman" w:hAnsi="Times New Roman" w:cs="Times New Roman"/>
              </w:rPr>
              <w:noBreakHyphen/>
              <w:t>use frequency; separate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results for each subgroup. </w:t>
            </w:r>
          </w:p>
        </w:tc>
      </w:tr>
      <w:tr w:rsidR="00151010" w:rsidRPr="00151010" w14:paraId="5E9A458E" w14:textId="77777777" w:rsidTr="00151010">
        <w:tc>
          <w:tcPr>
            <w:tcW w:w="656" w:type="dxa"/>
          </w:tcPr>
          <w:p w14:paraId="26021BF0" w14:textId="0EEDF28F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9" w:type="dxa"/>
          </w:tcPr>
          <w:p w14:paraId="39F67BE9" w14:textId="597F16E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3FFC7C8D" w14:textId="7B9DF27B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Characterizing distributional effects</w:t>
            </w:r>
          </w:p>
        </w:tc>
        <w:tc>
          <w:tcPr>
            <w:tcW w:w="2160" w:type="dxa"/>
          </w:tcPr>
          <w:p w14:paraId="5442FE12" w14:textId="756C47B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how impacts are distributed or adjustments for priority populations.</w:t>
            </w:r>
          </w:p>
        </w:tc>
        <w:tc>
          <w:tcPr>
            <w:tcW w:w="3955" w:type="dxa"/>
          </w:tcPr>
          <w:p w14:paraId="2919D201" w14:textId="56088BC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 xml:space="preserve">Methods – Subgroup analyses and Discussion – differences in results between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 xml:space="preserve">, caregivers, and dyads and across subgroups </w:t>
            </w:r>
            <w:proofErr w:type="gramStart"/>
            <w:r w:rsidRPr="00151010">
              <w:rPr>
                <w:rFonts w:ascii="Times New Roman" w:hAnsi="Times New Roman" w:cs="Times New Roman"/>
              </w:rPr>
              <w:t>discussed;</w:t>
            </w:r>
            <w:proofErr w:type="gramEnd"/>
            <w:r w:rsidRPr="00151010">
              <w:rPr>
                <w:rFonts w:ascii="Times New Roman" w:hAnsi="Times New Roman" w:cs="Times New Roman"/>
              </w:rPr>
              <w:t xml:space="preserve"> no explicit equity weighting or formal distributional analysis. </w:t>
            </w:r>
          </w:p>
        </w:tc>
      </w:tr>
      <w:tr w:rsidR="00151010" w:rsidRPr="00151010" w14:paraId="732BFDBF" w14:textId="77777777" w:rsidTr="00151010">
        <w:tc>
          <w:tcPr>
            <w:tcW w:w="656" w:type="dxa"/>
          </w:tcPr>
          <w:p w14:paraId="5F6B4694" w14:textId="20E6353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9" w:type="dxa"/>
          </w:tcPr>
          <w:p w14:paraId="317F8E7B" w14:textId="3A94717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0589E20C" w14:textId="6BD1F76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Characterizing uncertainty</w:t>
            </w:r>
          </w:p>
        </w:tc>
        <w:tc>
          <w:tcPr>
            <w:tcW w:w="2160" w:type="dxa"/>
          </w:tcPr>
          <w:p w14:paraId="15B1A647" w14:textId="710D69C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methods to characterise sources of uncertainty.</w:t>
            </w:r>
          </w:p>
        </w:tc>
        <w:tc>
          <w:tcPr>
            <w:tcW w:w="3955" w:type="dxa"/>
          </w:tcPr>
          <w:p w14:paraId="5B44A2F2" w14:textId="2AA01A6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 – Analysis of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– non</w:t>
            </w:r>
            <w:r w:rsidRPr="00151010">
              <w:rPr>
                <w:rFonts w:ascii="Times New Roman" w:hAnsi="Times New Roman" w:cs="Times New Roman"/>
              </w:rPr>
              <w:noBreakHyphen/>
              <w:t>parametric bootstrap (5,000 resamples) for ICERs; CE</w:t>
            </w:r>
            <w:r w:rsidRPr="00151010">
              <w:rPr>
                <w:rFonts w:ascii="Times New Roman" w:hAnsi="Times New Roman" w:cs="Times New Roman"/>
              </w:rPr>
              <w:noBreakHyphen/>
              <w:t>planes and CEACs; sensitivity analyses on intervention costs, zero</w:t>
            </w:r>
            <w:r w:rsidRPr="00151010">
              <w:rPr>
                <w:rFonts w:ascii="Times New Roman" w:hAnsi="Times New Roman" w:cs="Times New Roman"/>
              </w:rPr>
              <w:noBreakHyphen/>
              <w:t>cost exclusions, tariffs, and scenarios. </w:t>
            </w:r>
          </w:p>
        </w:tc>
      </w:tr>
      <w:tr w:rsidR="00151010" w:rsidRPr="00151010" w14:paraId="217866A8" w14:textId="77777777" w:rsidTr="00151010">
        <w:tc>
          <w:tcPr>
            <w:tcW w:w="656" w:type="dxa"/>
          </w:tcPr>
          <w:p w14:paraId="79B26E70" w14:textId="5B22189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9" w:type="dxa"/>
          </w:tcPr>
          <w:p w14:paraId="4D43A7A9" w14:textId="4617438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</w:tcPr>
          <w:p w14:paraId="3783EAAB" w14:textId="0585B177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Approach to engagement with patients and others affected</w:t>
            </w:r>
          </w:p>
        </w:tc>
        <w:tc>
          <w:tcPr>
            <w:tcW w:w="2160" w:type="dxa"/>
          </w:tcPr>
          <w:p w14:paraId="5ACE67A7" w14:textId="74F5D08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approaches to engage patients, public, or stakeholders.</w:t>
            </w:r>
          </w:p>
        </w:tc>
        <w:tc>
          <w:tcPr>
            <w:tcW w:w="3955" w:type="dxa"/>
          </w:tcPr>
          <w:p w14:paraId="3B6B6116" w14:textId="154DFB5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 xml:space="preserve">Methods – The SMART4MD trial; Introduction – SMART4MD app developed in consultation with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>, informal caregivers, and healthcare professionals; economic analysis itself not co</w:t>
            </w:r>
            <w:r w:rsidRPr="00151010">
              <w:rPr>
                <w:rFonts w:ascii="Times New Roman" w:hAnsi="Times New Roman" w:cs="Times New Roman"/>
              </w:rPr>
              <w:noBreakHyphen/>
              <w:t xml:space="preserve">designed but </w:t>
            </w:r>
            <w:r w:rsidRPr="00151010">
              <w:rPr>
                <w:rFonts w:ascii="Times New Roman" w:hAnsi="Times New Roman" w:cs="Times New Roman"/>
              </w:rPr>
              <w:lastRenderedPageBreak/>
              <w:t>built on this user</w:t>
            </w:r>
            <w:r w:rsidRPr="00151010">
              <w:rPr>
                <w:rFonts w:ascii="Times New Roman" w:hAnsi="Times New Roman" w:cs="Times New Roman"/>
              </w:rPr>
              <w:noBreakHyphen/>
              <w:t>informed intervention. </w:t>
            </w:r>
          </w:p>
        </w:tc>
      </w:tr>
      <w:tr w:rsidR="00151010" w:rsidRPr="00151010" w14:paraId="5AAD06FF" w14:textId="77777777" w:rsidTr="00151010">
        <w:tc>
          <w:tcPr>
            <w:tcW w:w="656" w:type="dxa"/>
          </w:tcPr>
          <w:p w14:paraId="2306F075" w14:textId="6BB06E9B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139" w:type="dxa"/>
          </w:tcPr>
          <w:p w14:paraId="5C437F89" w14:textId="6A90120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440" w:type="dxa"/>
          </w:tcPr>
          <w:p w14:paraId="24808C1A" w14:textId="340FF7E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tudy parameters</w:t>
            </w:r>
          </w:p>
        </w:tc>
        <w:tc>
          <w:tcPr>
            <w:tcW w:w="2160" w:type="dxa"/>
          </w:tcPr>
          <w:p w14:paraId="728B9969" w14:textId="63A6013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port all analytic inputs including uncertainty/distributional assumptions.</w:t>
            </w:r>
          </w:p>
        </w:tc>
        <w:tc>
          <w:tcPr>
            <w:tcW w:w="3955" w:type="dxa"/>
          </w:tcPr>
          <w:p w14:paraId="7089346C" w14:textId="728A03A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 – Cost measures; Effect measures; Table 1; Table 2 – mean costs, QALYs, QoL</w:t>
            </w:r>
            <w:r w:rsidRPr="00151010">
              <w:rPr>
                <w:rFonts w:ascii="Times New Roman" w:hAnsi="Times New Roman" w:cs="Times New Roman"/>
              </w:rPr>
              <w:noBreakHyphen/>
              <w:t>AD, MMSE, ZBI, and their differences with 95% CIs; WTP thresholds described in Methods. </w:t>
            </w:r>
          </w:p>
        </w:tc>
      </w:tr>
      <w:tr w:rsidR="00151010" w:rsidRPr="00151010" w14:paraId="66ED0157" w14:textId="77777777" w:rsidTr="00151010">
        <w:tc>
          <w:tcPr>
            <w:tcW w:w="656" w:type="dxa"/>
          </w:tcPr>
          <w:p w14:paraId="3AF256E7" w14:textId="33BA377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9" w:type="dxa"/>
          </w:tcPr>
          <w:p w14:paraId="7DFCB5D4" w14:textId="09EEB35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440" w:type="dxa"/>
          </w:tcPr>
          <w:p w14:paraId="62D88504" w14:textId="2563B62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ummary of main results</w:t>
            </w:r>
          </w:p>
        </w:tc>
        <w:tc>
          <w:tcPr>
            <w:tcW w:w="2160" w:type="dxa"/>
          </w:tcPr>
          <w:p w14:paraId="2773E629" w14:textId="7D50A97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 xml:space="preserve">Report </w:t>
            </w:r>
            <w:proofErr w:type="gramStart"/>
            <w:r w:rsidRPr="00151010">
              <w:rPr>
                <w:rFonts w:ascii="Times New Roman" w:hAnsi="Times New Roman" w:cs="Times New Roman"/>
              </w:rPr>
              <w:t>mean</w:t>
            </w:r>
            <w:proofErr w:type="gramEnd"/>
            <w:r w:rsidRPr="00151010">
              <w:rPr>
                <w:rFonts w:ascii="Times New Roman" w:hAnsi="Times New Roman" w:cs="Times New Roman"/>
              </w:rPr>
              <w:t xml:space="preserve"> values for main cost and outcome categories, summarised in overall measure.</w:t>
            </w:r>
          </w:p>
        </w:tc>
        <w:tc>
          <w:tcPr>
            <w:tcW w:w="3955" w:type="dxa"/>
          </w:tcPr>
          <w:p w14:paraId="24518877" w14:textId="1A817719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 – Cost</w:t>
            </w:r>
            <w:r w:rsidRPr="00151010">
              <w:rPr>
                <w:rFonts w:ascii="Times New Roman" w:hAnsi="Times New Roman" w:cs="Times New Roman"/>
              </w:rPr>
              <w:noBreakHyphen/>
              <w:t xml:space="preserve">Effectiveness Analysis – incremental costs, QALYs, ICERs, and NMB for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>, caregivers, and dyads; scenario results for Spanish site and combined sites. </w:t>
            </w:r>
          </w:p>
        </w:tc>
      </w:tr>
      <w:tr w:rsidR="00151010" w:rsidRPr="00151010" w14:paraId="42913C36" w14:textId="77777777" w:rsidTr="00151010">
        <w:tc>
          <w:tcPr>
            <w:tcW w:w="656" w:type="dxa"/>
          </w:tcPr>
          <w:p w14:paraId="2D5944B8" w14:textId="73C2B725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9" w:type="dxa"/>
          </w:tcPr>
          <w:p w14:paraId="54ADFFB7" w14:textId="0FF9081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440" w:type="dxa"/>
          </w:tcPr>
          <w:p w14:paraId="3237E427" w14:textId="5FB7572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Effect of uncertainty</w:t>
            </w:r>
          </w:p>
        </w:tc>
        <w:tc>
          <w:tcPr>
            <w:tcW w:w="2160" w:type="dxa"/>
          </w:tcPr>
          <w:p w14:paraId="25386963" w14:textId="1797715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how uncertainty about judgments, inputs, or projections affects findings.</w:t>
            </w:r>
          </w:p>
        </w:tc>
        <w:tc>
          <w:tcPr>
            <w:tcW w:w="3955" w:type="dxa"/>
          </w:tcPr>
          <w:p w14:paraId="002FBDCE" w14:textId="27E438A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 –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Analysis; Sensitivity, and subgroup analyses – CE</w:t>
            </w:r>
            <w:r w:rsidRPr="00151010">
              <w:rPr>
                <w:rFonts w:ascii="Times New Roman" w:hAnsi="Times New Roman" w:cs="Times New Roman"/>
              </w:rPr>
              <w:noBreakHyphen/>
              <w:t>planes, CEACs, and sensitivity/subgroup analyses show probability of cost</w:t>
            </w:r>
            <w:r w:rsidRPr="00151010">
              <w:rPr>
                <w:rFonts w:ascii="Times New Roman" w:hAnsi="Times New Roman" w:cs="Times New Roman"/>
              </w:rPr>
              <w:noBreakHyphen/>
              <w:t>effectiveness under different assumptions and WTP thresholds; discount rate and horizon held at guideline values. </w:t>
            </w:r>
          </w:p>
        </w:tc>
      </w:tr>
      <w:tr w:rsidR="00151010" w:rsidRPr="00151010" w14:paraId="272EA55A" w14:textId="77777777" w:rsidTr="00151010">
        <w:tc>
          <w:tcPr>
            <w:tcW w:w="656" w:type="dxa"/>
          </w:tcPr>
          <w:p w14:paraId="1DC39E1D" w14:textId="5C68B8E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9" w:type="dxa"/>
          </w:tcPr>
          <w:p w14:paraId="74958557" w14:textId="388B23F4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440" w:type="dxa"/>
          </w:tcPr>
          <w:p w14:paraId="27294D66" w14:textId="4CEF28E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Effect of engagement with patients and others</w:t>
            </w:r>
          </w:p>
        </w:tc>
        <w:tc>
          <w:tcPr>
            <w:tcW w:w="2160" w:type="dxa"/>
          </w:tcPr>
          <w:p w14:paraId="768B0004" w14:textId="0E00D08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port any difference patient/stakeholder involvement made to approach or findings.</w:t>
            </w:r>
          </w:p>
        </w:tc>
        <w:tc>
          <w:tcPr>
            <w:tcW w:w="3955" w:type="dxa"/>
          </w:tcPr>
          <w:p w14:paraId="4D8CA1F9" w14:textId="504D989F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iscussion – user involvement in app design acknowledged; no specific changes to economic methods attributed to patient involvement, and this is not quantified in results. </w:t>
            </w:r>
          </w:p>
        </w:tc>
      </w:tr>
      <w:tr w:rsidR="00151010" w:rsidRPr="00151010" w14:paraId="7F5C76CC" w14:textId="77777777" w:rsidTr="00151010">
        <w:tc>
          <w:tcPr>
            <w:tcW w:w="656" w:type="dxa"/>
          </w:tcPr>
          <w:p w14:paraId="388B2768" w14:textId="4BE4FF13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9" w:type="dxa"/>
          </w:tcPr>
          <w:p w14:paraId="4D7390BB" w14:textId="2B1A6AA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1440" w:type="dxa"/>
          </w:tcPr>
          <w:p w14:paraId="65842881" w14:textId="2F7A279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tudy findings, limitations, generalizability, and current knowledge</w:t>
            </w:r>
          </w:p>
        </w:tc>
        <w:tc>
          <w:tcPr>
            <w:tcW w:w="2160" w:type="dxa"/>
          </w:tcPr>
          <w:p w14:paraId="1A12BD26" w14:textId="7C4E8C8C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port key findings, limitations, ethical or equity considerations, and impact.</w:t>
            </w:r>
          </w:p>
        </w:tc>
        <w:tc>
          <w:tcPr>
            <w:tcW w:w="3955" w:type="dxa"/>
          </w:tcPr>
          <w:p w14:paraId="5BEF1DF0" w14:textId="6C72C0E1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iscussion and Conclusions – non</w:t>
            </w:r>
            <w:r w:rsidRPr="00151010">
              <w:rPr>
                <w:rFonts w:ascii="Times New Roman" w:hAnsi="Times New Roman" w:cs="Times New Roman"/>
              </w:rPr>
              <w:noBreakHyphen/>
              <w:t>cost</w:t>
            </w:r>
            <w:r w:rsidRPr="00151010">
              <w:rPr>
                <w:rFonts w:ascii="Times New Roman" w:hAnsi="Times New Roman" w:cs="Times New Roman"/>
              </w:rPr>
              <w:noBreakHyphen/>
              <w:t xml:space="preserve">effective results for Swedish </w:t>
            </w:r>
            <w:proofErr w:type="spellStart"/>
            <w:r w:rsidRPr="00151010">
              <w:rPr>
                <w:rFonts w:ascii="Times New Roman" w:hAnsi="Times New Roman" w:cs="Times New Roman"/>
              </w:rPr>
              <w:t>PwMCI</w:t>
            </w:r>
            <w:proofErr w:type="spellEnd"/>
            <w:r w:rsidRPr="00151010">
              <w:rPr>
                <w:rFonts w:ascii="Times New Roman" w:hAnsi="Times New Roman" w:cs="Times New Roman"/>
              </w:rPr>
              <w:t>, caregivers, and dyads; more favourable Spanish scenario; limitations (EQ</w:t>
            </w:r>
            <w:r w:rsidRPr="00151010">
              <w:rPr>
                <w:rFonts w:ascii="Times New Roman" w:hAnsi="Times New Roman" w:cs="Times New Roman"/>
              </w:rPr>
              <w:noBreakHyphen/>
              <w:t>5D</w:t>
            </w:r>
            <w:r w:rsidRPr="00151010">
              <w:rPr>
                <w:rFonts w:ascii="Times New Roman" w:hAnsi="Times New Roman" w:cs="Times New Roman"/>
              </w:rPr>
              <w:noBreakHyphen/>
              <w:t>3L suitability, missing data, lack of societal perspective, short horizon, limited power, adherence) and implications for digital dementia care and future research. </w:t>
            </w:r>
          </w:p>
        </w:tc>
      </w:tr>
      <w:tr w:rsidR="00151010" w:rsidRPr="00151010" w14:paraId="6AED6D35" w14:textId="77777777" w:rsidTr="00151010">
        <w:tc>
          <w:tcPr>
            <w:tcW w:w="656" w:type="dxa"/>
          </w:tcPr>
          <w:p w14:paraId="2664FC20" w14:textId="095E78D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9" w:type="dxa"/>
          </w:tcPr>
          <w:p w14:paraId="0B29301E" w14:textId="084EA8C0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40" w:type="dxa"/>
          </w:tcPr>
          <w:p w14:paraId="4627B63B" w14:textId="4CAC7CA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Source of funding</w:t>
            </w:r>
          </w:p>
        </w:tc>
        <w:tc>
          <w:tcPr>
            <w:tcW w:w="2160" w:type="dxa"/>
          </w:tcPr>
          <w:p w14:paraId="7C86CC46" w14:textId="103707A2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Describe funding and any funder role.</w:t>
            </w:r>
          </w:p>
        </w:tc>
        <w:tc>
          <w:tcPr>
            <w:tcW w:w="3955" w:type="dxa"/>
          </w:tcPr>
          <w:p w14:paraId="5A578746" w14:textId="2A2C9A16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Funding / Acknowledgements – EU Horizon 2020 SMART4MD and related funding sources listed; funders had no role in design, data collection, analysis, or manuscript decision. </w:t>
            </w:r>
          </w:p>
        </w:tc>
      </w:tr>
      <w:tr w:rsidR="00151010" w:rsidRPr="00151010" w14:paraId="26F50420" w14:textId="77777777" w:rsidTr="00151010">
        <w:tc>
          <w:tcPr>
            <w:tcW w:w="656" w:type="dxa"/>
          </w:tcPr>
          <w:p w14:paraId="132BB10D" w14:textId="0C1FF55E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9" w:type="dxa"/>
          </w:tcPr>
          <w:p w14:paraId="0E3403D6" w14:textId="4114D38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40" w:type="dxa"/>
          </w:tcPr>
          <w:p w14:paraId="7C83E07C" w14:textId="57043E68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2160" w:type="dxa"/>
          </w:tcPr>
          <w:p w14:paraId="6A47FAA4" w14:textId="58DAFD7D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Report authors’ conflicts of interest.</w:t>
            </w:r>
          </w:p>
        </w:tc>
        <w:tc>
          <w:tcPr>
            <w:tcW w:w="3955" w:type="dxa"/>
          </w:tcPr>
          <w:p w14:paraId="666760AF" w14:textId="643B78DA" w:rsidR="00151010" w:rsidRPr="00151010" w:rsidRDefault="00151010" w:rsidP="00151010">
            <w:pPr>
              <w:rPr>
                <w:rFonts w:ascii="Times New Roman" w:hAnsi="Times New Roman" w:cs="Times New Roman"/>
              </w:rPr>
            </w:pPr>
            <w:r w:rsidRPr="00151010">
              <w:rPr>
                <w:rFonts w:ascii="Times New Roman" w:hAnsi="Times New Roman" w:cs="Times New Roman"/>
              </w:rPr>
              <w:t>Conflicts of interest / Competing interests – authors state they have no competing interests. </w:t>
            </w:r>
          </w:p>
        </w:tc>
      </w:tr>
    </w:tbl>
    <w:p w14:paraId="2B68DD11" w14:textId="77777777" w:rsidR="00151010" w:rsidRDefault="00151010"/>
    <w:sectPr w:rsidR="00151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10"/>
    <w:rsid w:val="00004155"/>
    <w:rsid w:val="00006703"/>
    <w:rsid w:val="00015EA2"/>
    <w:rsid w:val="000236F8"/>
    <w:rsid w:val="00033D1C"/>
    <w:rsid w:val="00040793"/>
    <w:rsid w:val="00041632"/>
    <w:rsid w:val="00042200"/>
    <w:rsid w:val="000426B4"/>
    <w:rsid w:val="0004294A"/>
    <w:rsid w:val="000466B1"/>
    <w:rsid w:val="00050B29"/>
    <w:rsid w:val="0005149A"/>
    <w:rsid w:val="00063067"/>
    <w:rsid w:val="00065D86"/>
    <w:rsid w:val="00070958"/>
    <w:rsid w:val="00071014"/>
    <w:rsid w:val="0007169F"/>
    <w:rsid w:val="000917BA"/>
    <w:rsid w:val="000A0F3F"/>
    <w:rsid w:val="000A2B8B"/>
    <w:rsid w:val="000B155B"/>
    <w:rsid w:val="000B5D3A"/>
    <w:rsid w:val="000B762C"/>
    <w:rsid w:val="000C3323"/>
    <w:rsid w:val="000D52DB"/>
    <w:rsid w:val="000D61E0"/>
    <w:rsid w:val="000D68D1"/>
    <w:rsid w:val="000D7D17"/>
    <w:rsid w:val="000E37DC"/>
    <w:rsid w:val="000E7330"/>
    <w:rsid w:val="000F06FA"/>
    <w:rsid w:val="000F0D60"/>
    <w:rsid w:val="000F3AE4"/>
    <w:rsid w:val="00107278"/>
    <w:rsid w:val="00123386"/>
    <w:rsid w:val="00133234"/>
    <w:rsid w:val="001371AF"/>
    <w:rsid w:val="00142F59"/>
    <w:rsid w:val="00151010"/>
    <w:rsid w:val="00154C59"/>
    <w:rsid w:val="00155B1C"/>
    <w:rsid w:val="001602B0"/>
    <w:rsid w:val="00160D53"/>
    <w:rsid w:val="0016245A"/>
    <w:rsid w:val="00182F77"/>
    <w:rsid w:val="0018561D"/>
    <w:rsid w:val="00185DA4"/>
    <w:rsid w:val="001905C9"/>
    <w:rsid w:val="00193234"/>
    <w:rsid w:val="0019486B"/>
    <w:rsid w:val="001A7A2A"/>
    <w:rsid w:val="001C22F9"/>
    <w:rsid w:val="001C2E01"/>
    <w:rsid w:val="001C517C"/>
    <w:rsid w:val="001E2B61"/>
    <w:rsid w:val="001E718B"/>
    <w:rsid w:val="001F1697"/>
    <w:rsid w:val="001F16BF"/>
    <w:rsid w:val="001F1D51"/>
    <w:rsid w:val="001F7284"/>
    <w:rsid w:val="00205D99"/>
    <w:rsid w:val="00207D41"/>
    <w:rsid w:val="002113CB"/>
    <w:rsid w:val="002209A7"/>
    <w:rsid w:val="002254A0"/>
    <w:rsid w:val="00246CC6"/>
    <w:rsid w:val="0025099E"/>
    <w:rsid w:val="002519D4"/>
    <w:rsid w:val="00252381"/>
    <w:rsid w:val="00252B6D"/>
    <w:rsid w:val="0025597D"/>
    <w:rsid w:val="00264FB8"/>
    <w:rsid w:val="002726B6"/>
    <w:rsid w:val="0027424D"/>
    <w:rsid w:val="0028666A"/>
    <w:rsid w:val="00286691"/>
    <w:rsid w:val="00296CB6"/>
    <w:rsid w:val="002978DE"/>
    <w:rsid w:val="002B0AAD"/>
    <w:rsid w:val="002B3CD2"/>
    <w:rsid w:val="002B5B95"/>
    <w:rsid w:val="002B62C7"/>
    <w:rsid w:val="002C2609"/>
    <w:rsid w:val="002C5199"/>
    <w:rsid w:val="002D161C"/>
    <w:rsid w:val="002D2F4C"/>
    <w:rsid w:val="002D5208"/>
    <w:rsid w:val="002E0B17"/>
    <w:rsid w:val="002E7C3C"/>
    <w:rsid w:val="002F490B"/>
    <w:rsid w:val="0030213E"/>
    <w:rsid w:val="003076A8"/>
    <w:rsid w:val="0032516E"/>
    <w:rsid w:val="00327D5F"/>
    <w:rsid w:val="00331C04"/>
    <w:rsid w:val="00336137"/>
    <w:rsid w:val="00337546"/>
    <w:rsid w:val="0034237B"/>
    <w:rsid w:val="00345772"/>
    <w:rsid w:val="00345E3F"/>
    <w:rsid w:val="003470D9"/>
    <w:rsid w:val="00351814"/>
    <w:rsid w:val="00355C49"/>
    <w:rsid w:val="00361ED4"/>
    <w:rsid w:val="00367031"/>
    <w:rsid w:val="003676E3"/>
    <w:rsid w:val="00373E3F"/>
    <w:rsid w:val="00374420"/>
    <w:rsid w:val="00377AAD"/>
    <w:rsid w:val="00383D86"/>
    <w:rsid w:val="00385802"/>
    <w:rsid w:val="00385AD1"/>
    <w:rsid w:val="0039413B"/>
    <w:rsid w:val="00396776"/>
    <w:rsid w:val="003974CB"/>
    <w:rsid w:val="003A2A7D"/>
    <w:rsid w:val="003B1A90"/>
    <w:rsid w:val="003B2A10"/>
    <w:rsid w:val="003B376A"/>
    <w:rsid w:val="003B53E5"/>
    <w:rsid w:val="003D0057"/>
    <w:rsid w:val="003D28F2"/>
    <w:rsid w:val="003D4233"/>
    <w:rsid w:val="003D5D11"/>
    <w:rsid w:val="003D6AA4"/>
    <w:rsid w:val="003E7787"/>
    <w:rsid w:val="003F23D9"/>
    <w:rsid w:val="003F4CFB"/>
    <w:rsid w:val="003F5BB4"/>
    <w:rsid w:val="003F7A84"/>
    <w:rsid w:val="003F7F2E"/>
    <w:rsid w:val="00403A19"/>
    <w:rsid w:val="004172E7"/>
    <w:rsid w:val="00427259"/>
    <w:rsid w:val="004319A9"/>
    <w:rsid w:val="00433EC6"/>
    <w:rsid w:val="004367BD"/>
    <w:rsid w:val="00441ACA"/>
    <w:rsid w:val="004443B9"/>
    <w:rsid w:val="00445493"/>
    <w:rsid w:val="00450539"/>
    <w:rsid w:val="0045053A"/>
    <w:rsid w:val="0045546E"/>
    <w:rsid w:val="00464543"/>
    <w:rsid w:val="00473460"/>
    <w:rsid w:val="0048522B"/>
    <w:rsid w:val="00486205"/>
    <w:rsid w:val="00491F09"/>
    <w:rsid w:val="004A20A0"/>
    <w:rsid w:val="004B4602"/>
    <w:rsid w:val="004B616F"/>
    <w:rsid w:val="004B7543"/>
    <w:rsid w:val="004B7E5D"/>
    <w:rsid w:val="004E05B5"/>
    <w:rsid w:val="004E20A8"/>
    <w:rsid w:val="004F21CC"/>
    <w:rsid w:val="004F5FD0"/>
    <w:rsid w:val="00504830"/>
    <w:rsid w:val="0051447D"/>
    <w:rsid w:val="005236D6"/>
    <w:rsid w:val="0053560D"/>
    <w:rsid w:val="0053621E"/>
    <w:rsid w:val="00540628"/>
    <w:rsid w:val="00552FC8"/>
    <w:rsid w:val="00554DCE"/>
    <w:rsid w:val="00555589"/>
    <w:rsid w:val="00556911"/>
    <w:rsid w:val="00567015"/>
    <w:rsid w:val="0057006B"/>
    <w:rsid w:val="0057064B"/>
    <w:rsid w:val="00571C28"/>
    <w:rsid w:val="00573973"/>
    <w:rsid w:val="00594354"/>
    <w:rsid w:val="005B2A44"/>
    <w:rsid w:val="005C00AC"/>
    <w:rsid w:val="005C1FDC"/>
    <w:rsid w:val="005C20F4"/>
    <w:rsid w:val="005C4280"/>
    <w:rsid w:val="005C6267"/>
    <w:rsid w:val="005C66F2"/>
    <w:rsid w:val="005D5D45"/>
    <w:rsid w:val="00602E6E"/>
    <w:rsid w:val="00603D69"/>
    <w:rsid w:val="0061073D"/>
    <w:rsid w:val="00617182"/>
    <w:rsid w:val="0062094C"/>
    <w:rsid w:val="006302E4"/>
    <w:rsid w:val="00642D71"/>
    <w:rsid w:val="00643202"/>
    <w:rsid w:val="0064697D"/>
    <w:rsid w:val="00650DAF"/>
    <w:rsid w:val="00656759"/>
    <w:rsid w:val="006654C5"/>
    <w:rsid w:val="0067188E"/>
    <w:rsid w:val="00675089"/>
    <w:rsid w:val="00684E29"/>
    <w:rsid w:val="00692271"/>
    <w:rsid w:val="006A1C36"/>
    <w:rsid w:val="006B4867"/>
    <w:rsid w:val="006E6AC7"/>
    <w:rsid w:val="006F05FC"/>
    <w:rsid w:val="006F1DD6"/>
    <w:rsid w:val="006F4D7F"/>
    <w:rsid w:val="007051C7"/>
    <w:rsid w:val="00716406"/>
    <w:rsid w:val="00716B04"/>
    <w:rsid w:val="0072478B"/>
    <w:rsid w:val="0073033A"/>
    <w:rsid w:val="00730600"/>
    <w:rsid w:val="00731F2F"/>
    <w:rsid w:val="007424F6"/>
    <w:rsid w:val="00742CB7"/>
    <w:rsid w:val="00745FB5"/>
    <w:rsid w:val="00755452"/>
    <w:rsid w:val="007617DA"/>
    <w:rsid w:val="0076228C"/>
    <w:rsid w:val="0076546B"/>
    <w:rsid w:val="00776F57"/>
    <w:rsid w:val="0077727D"/>
    <w:rsid w:val="007803E2"/>
    <w:rsid w:val="007832D0"/>
    <w:rsid w:val="0079167B"/>
    <w:rsid w:val="00792D9D"/>
    <w:rsid w:val="007951FD"/>
    <w:rsid w:val="007A0569"/>
    <w:rsid w:val="007A0F92"/>
    <w:rsid w:val="007A6B87"/>
    <w:rsid w:val="007D7AC9"/>
    <w:rsid w:val="007E1201"/>
    <w:rsid w:val="007E499D"/>
    <w:rsid w:val="007F1262"/>
    <w:rsid w:val="007F39CA"/>
    <w:rsid w:val="00800D63"/>
    <w:rsid w:val="00810450"/>
    <w:rsid w:val="00814D2E"/>
    <w:rsid w:val="008173E5"/>
    <w:rsid w:val="008219C6"/>
    <w:rsid w:val="00844AFC"/>
    <w:rsid w:val="008546BF"/>
    <w:rsid w:val="00870AB8"/>
    <w:rsid w:val="00881D3D"/>
    <w:rsid w:val="008916EC"/>
    <w:rsid w:val="00892384"/>
    <w:rsid w:val="008A1C33"/>
    <w:rsid w:val="008A2C89"/>
    <w:rsid w:val="008B3942"/>
    <w:rsid w:val="008B4E6F"/>
    <w:rsid w:val="008C05C9"/>
    <w:rsid w:val="008C0A38"/>
    <w:rsid w:val="008C6E1C"/>
    <w:rsid w:val="008C7306"/>
    <w:rsid w:val="008D7004"/>
    <w:rsid w:val="008E02AB"/>
    <w:rsid w:val="008E3460"/>
    <w:rsid w:val="008E414E"/>
    <w:rsid w:val="008E4D0A"/>
    <w:rsid w:val="008F6C7F"/>
    <w:rsid w:val="0090659B"/>
    <w:rsid w:val="009065C3"/>
    <w:rsid w:val="0091196E"/>
    <w:rsid w:val="00912BC7"/>
    <w:rsid w:val="00921204"/>
    <w:rsid w:val="0092330B"/>
    <w:rsid w:val="009418BD"/>
    <w:rsid w:val="0094304B"/>
    <w:rsid w:val="009455B3"/>
    <w:rsid w:val="00946622"/>
    <w:rsid w:val="0094727D"/>
    <w:rsid w:val="00955DA7"/>
    <w:rsid w:val="0095707C"/>
    <w:rsid w:val="0096323D"/>
    <w:rsid w:val="00966D7B"/>
    <w:rsid w:val="00972D65"/>
    <w:rsid w:val="00975C29"/>
    <w:rsid w:val="00977605"/>
    <w:rsid w:val="009822E5"/>
    <w:rsid w:val="00986952"/>
    <w:rsid w:val="0099567B"/>
    <w:rsid w:val="009B11B6"/>
    <w:rsid w:val="009B2EC0"/>
    <w:rsid w:val="009B68EF"/>
    <w:rsid w:val="009C5AC6"/>
    <w:rsid w:val="009C5C54"/>
    <w:rsid w:val="009C698F"/>
    <w:rsid w:val="009D0A2D"/>
    <w:rsid w:val="009D0AB8"/>
    <w:rsid w:val="009D3BD6"/>
    <w:rsid w:val="009D4D74"/>
    <w:rsid w:val="009D6EE0"/>
    <w:rsid w:val="009E0AF8"/>
    <w:rsid w:val="009E503F"/>
    <w:rsid w:val="009E59A4"/>
    <w:rsid w:val="00A0375C"/>
    <w:rsid w:val="00A03FFE"/>
    <w:rsid w:val="00A17AC3"/>
    <w:rsid w:val="00A251AB"/>
    <w:rsid w:val="00A26B57"/>
    <w:rsid w:val="00A363B9"/>
    <w:rsid w:val="00A45992"/>
    <w:rsid w:val="00A50FBB"/>
    <w:rsid w:val="00A77677"/>
    <w:rsid w:val="00A8044C"/>
    <w:rsid w:val="00A855A5"/>
    <w:rsid w:val="00A87EC2"/>
    <w:rsid w:val="00A950FB"/>
    <w:rsid w:val="00AA0CBE"/>
    <w:rsid w:val="00AA59BF"/>
    <w:rsid w:val="00AA6C0A"/>
    <w:rsid w:val="00AA6C95"/>
    <w:rsid w:val="00AB2857"/>
    <w:rsid w:val="00AB2DDC"/>
    <w:rsid w:val="00AB5674"/>
    <w:rsid w:val="00AB5F3F"/>
    <w:rsid w:val="00AD5182"/>
    <w:rsid w:val="00AD7972"/>
    <w:rsid w:val="00AD79D7"/>
    <w:rsid w:val="00AE110D"/>
    <w:rsid w:val="00AE1B50"/>
    <w:rsid w:val="00AE6F7C"/>
    <w:rsid w:val="00AF0D3F"/>
    <w:rsid w:val="00AF4340"/>
    <w:rsid w:val="00B215A1"/>
    <w:rsid w:val="00B307AE"/>
    <w:rsid w:val="00B31ADD"/>
    <w:rsid w:val="00B339DF"/>
    <w:rsid w:val="00B4127C"/>
    <w:rsid w:val="00B4369F"/>
    <w:rsid w:val="00B47A2E"/>
    <w:rsid w:val="00B538DD"/>
    <w:rsid w:val="00B53E1E"/>
    <w:rsid w:val="00B64895"/>
    <w:rsid w:val="00B71EBB"/>
    <w:rsid w:val="00B727CA"/>
    <w:rsid w:val="00B73566"/>
    <w:rsid w:val="00B73DEC"/>
    <w:rsid w:val="00B86EB4"/>
    <w:rsid w:val="00B903CA"/>
    <w:rsid w:val="00BA5304"/>
    <w:rsid w:val="00BB38AC"/>
    <w:rsid w:val="00BB5109"/>
    <w:rsid w:val="00BD1E70"/>
    <w:rsid w:val="00BD3ABA"/>
    <w:rsid w:val="00BD4E85"/>
    <w:rsid w:val="00BD7288"/>
    <w:rsid w:val="00BE1CD7"/>
    <w:rsid w:val="00BF17EB"/>
    <w:rsid w:val="00BF7E6C"/>
    <w:rsid w:val="00C021FF"/>
    <w:rsid w:val="00C067BD"/>
    <w:rsid w:val="00C14573"/>
    <w:rsid w:val="00C1602B"/>
    <w:rsid w:val="00C17B27"/>
    <w:rsid w:val="00C2087A"/>
    <w:rsid w:val="00C2310C"/>
    <w:rsid w:val="00C252BB"/>
    <w:rsid w:val="00C40A4D"/>
    <w:rsid w:val="00C416B8"/>
    <w:rsid w:val="00C547AE"/>
    <w:rsid w:val="00C554E2"/>
    <w:rsid w:val="00C62FB0"/>
    <w:rsid w:val="00C66986"/>
    <w:rsid w:val="00C712D6"/>
    <w:rsid w:val="00C77807"/>
    <w:rsid w:val="00C819AC"/>
    <w:rsid w:val="00C86E92"/>
    <w:rsid w:val="00C9345B"/>
    <w:rsid w:val="00C959F6"/>
    <w:rsid w:val="00C96737"/>
    <w:rsid w:val="00C96CA4"/>
    <w:rsid w:val="00CA1B36"/>
    <w:rsid w:val="00CA39A1"/>
    <w:rsid w:val="00CB03C6"/>
    <w:rsid w:val="00CB6510"/>
    <w:rsid w:val="00CC3833"/>
    <w:rsid w:val="00CD058B"/>
    <w:rsid w:val="00CD4A0F"/>
    <w:rsid w:val="00CD7B9D"/>
    <w:rsid w:val="00CE2E38"/>
    <w:rsid w:val="00CE4B95"/>
    <w:rsid w:val="00CE5DE6"/>
    <w:rsid w:val="00CE64E8"/>
    <w:rsid w:val="00CE6B37"/>
    <w:rsid w:val="00CF18D2"/>
    <w:rsid w:val="00CF42E7"/>
    <w:rsid w:val="00D02352"/>
    <w:rsid w:val="00D05D21"/>
    <w:rsid w:val="00D075C1"/>
    <w:rsid w:val="00D15481"/>
    <w:rsid w:val="00D160A7"/>
    <w:rsid w:val="00D209E9"/>
    <w:rsid w:val="00D24D96"/>
    <w:rsid w:val="00D346A6"/>
    <w:rsid w:val="00D36897"/>
    <w:rsid w:val="00D4341F"/>
    <w:rsid w:val="00D46EB1"/>
    <w:rsid w:val="00D4792F"/>
    <w:rsid w:val="00D56A24"/>
    <w:rsid w:val="00D6142D"/>
    <w:rsid w:val="00D637B5"/>
    <w:rsid w:val="00D65B68"/>
    <w:rsid w:val="00D70A9E"/>
    <w:rsid w:val="00D73118"/>
    <w:rsid w:val="00D77AF1"/>
    <w:rsid w:val="00D86064"/>
    <w:rsid w:val="00D973E6"/>
    <w:rsid w:val="00DA069B"/>
    <w:rsid w:val="00DB223C"/>
    <w:rsid w:val="00DC16DF"/>
    <w:rsid w:val="00DC25DF"/>
    <w:rsid w:val="00DC4216"/>
    <w:rsid w:val="00DD5F3E"/>
    <w:rsid w:val="00DE18D6"/>
    <w:rsid w:val="00DE69F3"/>
    <w:rsid w:val="00DF349F"/>
    <w:rsid w:val="00E11003"/>
    <w:rsid w:val="00E171D5"/>
    <w:rsid w:val="00E20E44"/>
    <w:rsid w:val="00E23E66"/>
    <w:rsid w:val="00E36C71"/>
    <w:rsid w:val="00E44B38"/>
    <w:rsid w:val="00E56BB6"/>
    <w:rsid w:val="00E61414"/>
    <w:rsid w:val="00E64616"/>
    <w:rsid w:val="00E676FE"/>
    <w:rsid w:val="00E705D3"/>
    <w:rsid w:val="00EA4A92"/>
    <w:rsid w:val="00EA5076"/>
    <w:rsid w:val="00EA5C20"/>
    <w:rsid w:val="00EB4B67"/>
    <w:rsid w:val="00EB56F4"/>
    <w:rsid w:val="00EB766F"/>
    <w:rsid w:val="00EC1E54"/>
    <w:rsid w:val="00EC203E"/>
    <w:rsid w:val="00EC2A07"/>
    <w:rsid w:val="00ED2AE4"/>
    <w:rsid w:val="00ED66C6"/>
    <w:rsid w:val="00EE2514"/>
    <w:rsid w:val="00EE40DF"/>
    <w:rsid w:val="00EE6CDF"/>
    <w:rsid w:val="00EF15CC"/>
    <w:rsid w:val="00F001C6"/>
    <w:rsid w:val="00F07DC8"/>
    <w:rsid w:val="00F11267"/>
    <w:rsid w:val="00F16462"/>
    <w:rsid w:val="00F21C3A"/>
    <w:rsid w:val="00F27E27"/>
    <w:rsid w:val="00F30F91"/>
    <w:rsid w:val="00F362E0"/>
    <w:rsid w:val="00F377CC"/>
    <w:rsid w:val="00F400D3"/>
    <w:rsid w:val="00F436AB"/>
    <w:rsid w:val="00F53B8D"/>
    <w:rsid w:val="00F57641"/>
    <w:rsid w:val="00F57AD0"/>
    <w:rsid w:val="00F74DEC"/>
    <w:rsid w:val="00F765CE"/>
    <w:rsid w:val="00F81E66"/>
    <w:rsid w:val="00F82C2D"/>
    <w:rsid w:val="00F90A95"/>
    <w:rsid w:val="00FA3E28"/>
    <w:rsid w:val="00FA6CB2"/>
    <w:rsid w:val="00FB06A0"/>
    <w:rsid w:val="00FC174C"/>
    <w:rsid w:val="00FD5834"/>
    <w:rsid w:val="00FE3518"/>
    <w:rsid w:val="00FF0490"/>
    <w:rsid w:val="00FF4E95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EDA51"/>
  <w15:chartTrackingRefBased/>
  <w15:docId w15:val="{A4E19B38-3C33-EA4D-99A8-850AC857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0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0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0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0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0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0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0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0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01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01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01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01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01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01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01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1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0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0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01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51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01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51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01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510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1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78</Words>
  <Characters>7290</Characters>
  <Application>Microsoft Office Word</Application>
  <DocSecurity>0</DocSecurity>
  <Lines>60</Lines>
  <Paragraphs>17</Paragraphs>
  <ScaleCrop>false</ScaleCrop>
  <Company/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Saha</dc:creator>
  <cp:keywords/>
  <dc:description/>
  <cp:lastModifiedBy>Sanjib Saha</cp:lastModifiedBy>
  <cp:revision>1</cp:revision>
  <dcterms:created xsi:type="dcterms:W3CDTF">2026-04-15T07:20:00Z</dcterms:created>
  <dcterms:modified xsi:type="dcterms:W3CDTF">2026-04-15T07:30:00Z</dcterms:modified>
</cp:coreProperties>
</file>